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C72CA" w14:textId="776AC658" w:rsidR="001F5DB4" w:rsidRDefault="001F5DB4" w:rsidP="001F5DB4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</w:pP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upplementary Figure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</w:t>
      </w:r>
    </w:p>
    <w:p w14:paraId="564817F3" w14:textId="77777777" w:rsidR="001F5DB4" w:rsidRDefault="001F5DB4" w:rsidP="001F5DB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</w:p>
    <w:p w14:paraId="5B9D03D1" w14:textId="7EF0D871" w:rsidR="009B676C" w:rsidRPr="00CB4709" w:rsidRDefault="00CB4709" w:rsidP="00CB470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:lang w:val="en-GB"/>
        </w:rPr>
      </w:pPr>
      <w:r w:rsidRPr="00CB470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PRDX1 Negatively Regulates Bleomycin-Induced Pulmonary Fibrosis via Inhibiting the Epithelial-Mesenchymal Transition and Lung Fibroblast Proliferation in vitro and in vivo</w:t>
      </w:r>
    </w:p>
    <w:p w14:paraId="6958130F" w14:textId="4F982945" w:rsidR="002E2137" w:rsidRDefault="002E2137" w:rsidP="0070522A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114723A7" w14:textId="6F93F2B6" w:rsidR="00CB4709" w:rsidRDefault="00CB4709" w:rsidP="0070522A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19D320AA" w14:textId="253A6EB8" w:rsidR="00CB4709" w:rsidRDefault="001F5DB4" w:rsidP="0070522A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1F5DB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drawing>
          <wp:inline distT="0" distB="0" distL="0" distR="0" wp14:anchorId="4DB63C9E" wp14:editId="6223E91E">
            <wp:extent cx="5274310" cy="3086100"/>
            <wp:effectExtent l="0" t="0" r="0" b="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5C4D5" w14:textId="77777777" w:rsidR="00CB4709" w:rsidRPr="009E4030" w:rsidRDefault="00CB4709" w:rsidP="0070522A">
      <w:pPr>
        <w:spacing w:line="480" w:lineRule="auto"/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</w:pPr>
    </w:p>
    <w:p w14:paraId="585ED539" w14:textId="35DB786E" w:rsidR="008B3A42" w:rsidRDefault="006108D3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3068333"/>
      <w:bookmarkStart w:id="1" w:name="_GoBack"/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 xml:space="preserve">Supplementary </w:t>
      </w:r>
      <w:r w:rsidR="00355CAC"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F</w:t>
      </w: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igure S</w:t>
      </w:r>
      <w:r w:rsidR="00BF5376"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1</w:t>
      </w:r>
      <w:bookmarkEnd w:id="1"/>
      <w:r w:rsidR="009E4030"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.</w:t>
      </w:r>
      <w:r w:rsidR="004775C9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bookmarkEnd w:id="0"/>
      <w:r w:rsidR="001F5DB4"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A</w:t>
      </w:r>
      <w:r w:rsidR="00CB4709"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.</w:t>
      </w:r>
      <w:r w:rsidR="00CB4709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 w:rsidR="001F5DB4">
        <w:rPr>
          <w:rFonts w:ascii="Times New Roman" w:eastAsia="SimSun" w:hAnsi="Times New Roman" w:cs="Times New Roman"/>
          <w:kern w:val="0"/>
          <w:sz w:val="24"/>
          <w:szCs w:val="21"/>
        </w:rPr>
        <w:t>Fig.2</w:t>
      </w:r>
      <w:r w:rsidR="00CB4709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A</w:t>
      </w:r>
      <w:r w:rsidR="001F5DB4"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="001F5DB4"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B</w:t>
      </w:r>
      <w:r w:rsidR="001F5DB4"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.</w:t>
      </w:r>
      <w:r w:rsidR="001F5DB4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 w:rsidR="001F5DB4">
        <w:rPr>
          <w:rFonts w:ascii="Times New Roman" w:eastAsia="SimSun" w:hAnsi="Times New Roman" w:cs="Times New Roman"/>
          <w:kern w:val="0"/>
          <w:sz w:val="24"/>
          <w:szCs w:val="21"/>
        </w:rPr>
        <w:t>Fig.2</w:t>
      </w:r>
      <w:r w:rsidR="001F5DB4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="001F5DB4">
        <w:rPr>
          <w:rFonts w:ascii="Times New Roman" w:eastAsia="SimSun" w:hAnsi="Times New Roman" w:cs="Times New Roman"/>
          <w:kern w:val="0"/>
          <w:sz w:val="24"/>
          <w:szCs w:val="21"/>
        </w:rPr>
        <w:t>B</w:t>
      </w:r>
      <w:r w:rsidR="00CB4709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>&lt; 0.05;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>&lt; 0.01;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*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DB4"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1F5DB4" w:rsidRPr="001F5DB4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70BA647E" w14:textId="0173ED13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575AA8F9" w14:textId="4C1145B4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4DABE940" w14:textId="57201471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04BD04E0" w14:textId="6270C656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1B75BD97" w14:textId="0EF7165C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38218C5B" w14:textId="7A125D17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2D8A39FC" w14:textId="50782131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2B9E2AE5" w14:textId="6DE061B7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5411911B" w14:textId="40F89ABD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1C552E03" w14:textId="07FE9F1D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  <w:r w:rsidRPr="001F5DB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</w:rPr>
        <w:drawing>
          <wp:inline distT="0" distB="0" distL="0" distR="0" wp14:anchorId="4E2ADF6B" wp14:editId="0009C2F6">
            <wp:extent cx="5274310" cy="5800090"/>
            <wp:effectExtent l="0" t="0" r="0" b="0"/>
            <wp:docPr id="269" name="그림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그림 26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D9EBD" w14:textId="31DFAE13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47604A8E" w14:textId="267F2AE3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upplementary Figure 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2</w:t>
      </w: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A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2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E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B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2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5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1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79CF8C47" w14:textId="77777777" w:rsidR="001F5DB4" w:rsidRPr="001F5DB4" w:rsidRDefault="001F5DB4">
      <w:pPr>
        <w:widowControl/>
        <w:jc w:val="left"/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0"/>
          <w:lang w:val="en-GB"/>
        </w:rPr>
      </w:pPr>
    </w:p>
    <w:p w14:paraId="5445F330" w14:textId="1A8F5CEB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08EC6D1B" w14:textId="0BF688E5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0BEE6CAC" w14:textId="54CBADCB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24D71E23" w14:textId="6BABF2F0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3E93D34E" w14:textId="481E2363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474074D1" w14:textId="0ECE4654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1A6CB42C" w14:textId="52F32870" w:rsidR="001F5DB4" w:rsidRDefault="00E57F99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  <w:r w:rsidRPr="00E57F9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</w:rPr>
        <w:drawing>
          <wp:inline distT="0" distB="0" distL="0" distR="0" wp14:anchorId="55634474" wp14:editId="67659484">
            <wp:extent cx="5274310" cy="2538730"/>
            <wp:effectExtent l="0" t="0" r="0" b="0"/>
            <wp:docPr id="103" name="그림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그림 10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270E2" w14:textId="30314939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6E16F812" w14:textId="0237B4DE" w:rsidR="001F5DB4" w:rsidRDefault="001F5DB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0"/>
          <w:lang w:val="en-GB"/>
        </w:rPr>
      </w:pPr>
    </w:p>
    <w:p w14:paraId="41F13DD9" w14:textId="779D136A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upplementary Figure 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3</w:t>
      </w: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2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5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1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5FFEB840" w14:textId="49EF5B12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85A9FC" w14:textId="68D730B0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73D1CA" w14:textId="504403E7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56A6BC" w14:textId="034750C5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F23A34" w14:textId="24AFD647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BC362A" w14:textId="3776B0F7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6FC70D" w14:textId="5E3416F6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61C206" w14:textId="345D0DD0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E7AFCA" w14:textId="034FC050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916E24" w14:textId="573B33F2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44A5BB" w14:textId="0596B01C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EEC5FE" w14:textId="666A636C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7515A8" w14:textId="191D1D2D" w:rsidR="00E57F99" w:rsidRPr="00E57F99" w:rsidRDefault="00E57F99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7F9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CF51520" wp14:editId="67A7447A">
            <wp:extent cx="5274310" cy="5479415"/>
            <wp:effectExtent l="0" t="0" r="2540" b="6985"/>
            <wp:docPr id="539" name="그림 5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" name="그림 53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36711" w14:textId="2045A8EE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47B739" w14:textId="53C929AA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upplementary Figure 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4</w:t>
      </w: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A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4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C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B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ig.4 D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="00E57F99">
        <w:rPr>
          <w:rFonts w:ascii="Times New Roman" w:eastAsia="SimSun" w:hAnsi="Times New Roman" w:cs="Times New Roman"/>
          <w:b/>
          <w:kern w:val="0"/>
          <w:sz w:val="24"/>
          <w:szCs w:val="21"/>
        </w:rPr>
        <w:t>C</w:t>
      </w:r>
      <w:r w:rsidR="00E57F99"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.</w:t>
      </w:r>
      <w:r w:rsidR="00E57F99"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 w:rsidR="00E57F99">
        <w:rPr>
          <w:rFonts w:ascii="Times New Roman" w:eastAsia="SimSun" w:hAnsi="Times New Roman" w:cs="Times New Roman"/>
          <w:kern w:val="0"/>
          <w:sz w:val="24"/>
          <w:szCs w:val="21"/>
        </w:rPr>
        <w:t xml:space="preserve">Fig.4 </w:t>
      </w:r>
      <w:r w:rsidR="00E57F99">
        <w:rPr>
          <w:rFonts w:ascii="Times New Roman" w:eastAsia="SimSun" w:hAnsi="Times New Roman" w:cs="Times New Roman"/>
          <w:kern w:val="0"/>
          <w:sz w:val="24"/>
          <w:szCs w:val="21"/>
        </w:rPr>
        <w:t>H</w:t>
      </w:r>
      <w:r w:rsidR="00E57F99" w:rsidRPr="00CB4709">
        <w:rPr>
          <w:rFonts w:ascii="Times New Roman" w:eastAsia="SimSun" w:hAnsi="Times New Roman" w:cs="Times New Roman"/>
          <w:kern w:val="0"/>
          <w:sz w:val="24"/>
          <w:szCs w:val="21"/>
        </w:rPr>
        <w:t>.</w:t>
      </w:r>
      <w:r w:rsidR="00E57F9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5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1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2B6E7D51" w14:textId="48CA6883" w:rsidR="001F5DB4" w:rsidRP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184C7F" w14:textId="773B74FB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03C103" w14:textId="0E106570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1028E5" w14:textId="54FD9D4D" w:rsidR="001F5DB4" w:rsidRDefault="001F5DB4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887116" w14:textId="77C5CD12" w:rsidR="001F5DB4" w:rsidRDefault="00E57F99" w:rsidP="001F5D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7F9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A5933C1" wp14:editId="44938598">
            <wp:extent cx="5274310" cy="4855845"/>
            <wp:effectExtent l="0" t="0" r="2540" b="1905"/>
            <wp:docPr id="376" name="그림 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그림 37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8DB21" w14:textId="77777777" w:rsidR="00E57F99" w:rsidRDefault="00E57F99" w:rsidP="001F5DB4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14:paraId="3C74C679" w14:textId="5971921E" w:rsidR="00E57F99" w:rsidRDefault="00E57F99" w:rsidP="00E57F9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Supplementary Figure 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5</w:t>
      </w:r>
      <w:r w:rsidRPr="00CB470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A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5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A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B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5 B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. </w:t>
      </w:r>
      <w:r>
        <w:rPr>
          <w:rFonts w:ascii="Times New Roman" w:eastAsia="SimSun" w:hAnsi="Times New Roman" w:cs="Times New Roman"/>
          <w:b/>
          <w:kern w:val="0"/>
          <w:sz w:val="24"/>
          <w:szCs w:val="21"/>
        </w:rPr>
        <w:t>C</w:t>
      </w:r>
      <w:r w:rsidRPr="001F5DB4">
        <w:rPr>
          <w:rFonts w:ascii="Times New Roman" w:eastAsia="SimSun" w:hAnsi="Times New Roman" w:cs="Times New Roman"/>
          <w:b/>
          <w:kern w:val="0"/>
          <w:sz w:val="24"/>
          <w:szCs w:val="21"/>
        </w:rPr>
        <w:t>.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 xml:space="preserve"> Quantitative analyses of the data presented in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Fig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5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C</w:t>
      </w:r>
      <w:r w:rsidRPr="00CB4709">
        <w:rPr>
          <w:rFonts w:ascii="Times New Roman" w:eastAsia="SimSun" w:hAnsi="Times New Roman" w:cs="Times New Roman"/>
          <w:kern w:val="0"/>
          <w:sz w:val="24"/>
          <w:szCs w:val="21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5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1;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***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5D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1F5DB4">
        <w:rPr>
          <w:rFonts w:ascii="Times New Roman" w:hAnsi="Times New Roman" w:cs="Times New Roman"/>
          <w:sz w:val="24"/>
          <w:szCs w:val="24"/>
          <w:lang w:val="en-GB"/>
        </w:rPr>
        <w:t>&lt; 0.001.</w:t>
      </w:r>
    </w:p>
    <w:p w14:paraId="66EED770" w14:textId="77777777" w:rsidR="00E57F99" w:rsidRPr="001F5DB4" w:rsidRDefault="00E57F99" w:rsidP="00E57F9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2A39E1" w14:textId="77777777" w:rsidR="001F5DB4" w:rsidRPr="00E57F99" w:rsidRDefault="001F5DB4">
      <w:pPr>
        <w:widowControl/>
        <w:jc w:val="left"/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0"/>
          <w:lang w:val="en-GB"/>
        </w:rPr>
      </w:pPr>
    </w:p>
    <w:sectPr w:rsidR="001F5DB4" w:rsidRPr="00E57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DAEE9C" w14:textId="77777777" w:rsidR="00F454EA" w:rsidRDefault="00F454EA" w:rsidP="002E2137">
      <w:r>
        <w:separator/>
      </w:r>
    </w:p>
  </w:endnote>
  <w:endnote w:type="continuationSeparator" w:id="0">
    <w:p w14:paraId="66E0440D" w14:textId="77777777" w:rsidR="00F454EA" w:rsidRDefault="00F454EA" w:rsidP="002E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78487C" w14:textId="77777777" w:rsidR="00F454EA" w:rsidRDefault="00F454EA" w:rsidP="002E2137">
      <w:r>
        <w:separator/>
      </w:r>
    </w:p>
  </w:footnote>
  <w:footnote w:type="continuationSeparator" w:id="0">
    <w:p w14:paraId="77A8500D" w14:textId="77777777" w:rsidR="00F454EA" w:rsidRDefault="00F454EA" w:rsidP="002E2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Mrc0tjQwN7AwtzRU0lEKTi0uzszPAykwqwUAv5M4+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-Cell Mol Biol Let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5068"/>
    <w:rsid w:val="000006AB"/>
    <w:rsid w:val="00003B4E"/>
    <w:rsid w:val="000161C2"/>
    <w:rsid w:val="00031573"/>
    <w:rsid w:val="00032D0F"/>
    <w:rsid w:val="00044427"/>
    <w:rsid w:val="00064D93"/>
    <w:rsid w:val="00083DD0"/>
    <w:rsid w:val="00086ADA"/>
    <w:rsid w:val="000904CD"/>
    <w:rsid w:val="00097DC3"/>
    <w:rsid w:val="000A0A60"/>
    <w:rsid w:val="000B60FD"/>
    <w:rsid w:val="000E1FC8"/>
    <w:rsid w:val="00100541"/>
    <w:rsid w:val="00102339"/>
    <w:rsid w:val="0011277B"/>
    <w:rsid w:val="001129E2"/>
    <w:rsid w:val="00115B44"/>
    <w:rsid w:val="00120495"/>
    <w:rsid w:val="001235DA"/>
    <w:rsid w:val="001258D2"/>
    <w:rsid w:val="001338B2"/>
    <w:rsid w:val="00150AE0"/>
    <w:rsid w:val="00151BE7"/>
    <w:rsid w:val="00156BC1"/>
    <w:rsid w:val="00182429"/>
    <w:rsid w:val="001A34C6"/>
    <w:rsid w:val="001A5E16"/>
    <w:rsid w:val="001B4D98"/>
    <w:rsid w:val="001B7144"/>
    <w:rsid w:val="001C1B89"/>
    <w:rsid w:val="001F5DB4"/>
    <w:rsid w:val="00202E4B"/>
    <w:rsid w:val="00215A79"/>
    <w:rsid w:val="00220E47"/>
    <w:rsid w:val="00231B9D"/>
    <w:rsid w:val="0023293D"/>
    <w:rsid w:val="00236D26"/>
    <w:rsid w:val="00252F0C"/>
    <w:rsid w:val="00267DF5"/>
    <w:rsid w:val="0027585D"/>
    <w:rsid w:val="00276902"/>
    <w:rsid w:val="002A64B2"/>
    <w:rsid w:val="002B4ACA"/>
    <w:rsid w:val="002B725A"/>
    <w:rsid w:val="002D044D"/>
    <w:rsid w:val="002E2137"/>
    <w:rsid w:val="002E5214"/>
    <w:rsid w:val="002E624F"/>
    <w:rsid w:val="00305D05"/>
    <w:rsid w:val="003106E3"/>
    <w:rsid w:val="003371F6"/>
    <w:rsid w:val="00355CAC"/>
    <w:rsid w:val="00371BAC"/>
    <w:rsid w:val="003723D1"/>
    <w:rsid w:val="0038374C"/>
    <w:rsid w:val="00395ABD"/>
    <w:rsid w:val="00396F5A"/>
    <w:rsid w:val="003B019E"/>
    <w:rsid w:val="003C402D"/>
    <w:rsid w:val="003C5267"/>
    <w:rsid w:val="003C7C7E"/>
    <w:rsid w:val="003D242F"/>
    <w:rsid w:val="003E2748"/>
    <w:rsid w:val="004005FD"/>
    <w:rsid w:val="00401C40"/>
    <w:rsid w:val="0042565B"/>
    <w:rsid w:val="00425AAA"/>
    <w:rsid w:val="00456AB7"/>
    <w:rsid w:val="00462BFB"/>
    <w:rsid w:val="004651FA"/>
    <w:rsid w:val="004775C9"/>
    <w:rsid w:val="00486DE7"/>
    <w:rsid w:val="004A6F60"/>
    <w:rsid w:val="004C23A4"/>
    <w:rsid w:val="004C57D4"/>
    <w:rsid w:val="004E392C"/>
    <w:rsid w:val="004F22C1"/>
    <w:rsid w:val="005128DB"/>
    <w:rsid w:val="00514AB0"/>
    <w:rsid w:val="00527781"/>
    <w:rsid w:val="005444F0"/>
    <w:rsid w:val="00560D18"/>
    <w:rsid w:val="005729C4"/>
    <w:rsid w:val="00582C05"/>
    <w:rsid w:val="005842E3"/>
    <w:rsid w:val="005B5B02"/>
    <w:rsid w:val="005B6F79"/>
    <w:rsid w:val="005C4F0B"/>
    <w:rsid w:val="005E50EE"/>
    <w:rsid w:val="005E6C27"/>
    <w:rsid w:val="006015C2"/>
    <w:rsid w:val="006108D3"/>
    <w:rsid w:val="00612076"/>
    <w:rsid w:val="00613F55"/>
    <w:rsid w:val="0061716F"/>
    <w:rsid w:val="00634E5A"/>
    <w:rsid w:val="00635397"/>
    <w:rsid w:val="00643F91"/>
    <w:rsid w:val="0065151A"/>
    <w:rsid w:val="00651C8E"/>
    <w:rsid w:val="006643A0"/>
    <w:rsid w:val="00672536"/>
    <w:rsid w:val="00681456"/>
    <w:rsid w:val="00695062"/>
    <w:rsid w:val="00697047"/>
    <w:rsid w:val="006A1AF4"/>
    <w:rsid w:val="006B3077"/>
    <w:rsid w:val="006C02F7"/>
    <w:rsid w:val="006C212E"/>
    <w:rsid w:val="006C5194"/>
    <w:rsid w:val="006C6483"/>
    <w:rsid w:val="006C7007"/>
    <w:rsid w:val="0070507E"/>
    <w:rsid w:val="0070522A"/>
    <w:rsid w:val="007109D4"/>
    <w:rsid w:val="00715CAB"/>
    <w:rsid w:val="00720781"/>
    <w:rsid w:val="00721541"/>
    <w:rsid w:val="00725521"/>
    <w:rsid w:val="007260A9"/>
    <w:rsid w:val="00732546"/>
    <w:rsid w:val="007412B8"/>
    <w:rsid w:val="00750E1E"/>
    <w:rsid w:val="00753BC8"/>
    <w:rsid w:val="007546C2"/>
    <w:rsid w:val="00762F97"/>
    <w:rsid w:val="00770119"/>
    <w:rsid w:val="00771FCD"/>
    <w:rsid w:val="00774BC6"/>
    <w:rsid w:val="00783B0C"/>
    <w:rsid w:val="0079590F"/>
    <w:rsid w:val="007A5740"/>
    <w:rsid w:val="007C50D7"/>
    <w:rsid w:val="007D68A7"/>
    <w:rsid w:val="007D6C77"/>
    <w:rsid w:val="007E6A4E"/>
    <w:rsid w:val="007F4A7A"/>
    <w:rsid w:val="007F5FC9"/>
    <w:rsid w:val="008056EE"/>
    <w:rsid w:val="00815DFB"/>
    <w:rsid w:val="00821233"/>
    <w:rsid w:val="00822537"/>
    <w:rsid w:val="00822887"/>
    <w:rsid w:val="008765F1"/>
    <w:rsid w:val="00881B9D"/>
    <w:rsid w:val="008867EA"/>
    <w:rsid w:val="00894CC2"/>
    <w:rsid w:val="008A6C16"/>
    <w:rsid w:val="008B3A42"/>
    <w:rsid w:val="008C384A"/>
    <w:rsid w:val="008C45A0"/>
    <w:rsid w:val="008D0E28"/>
    <w:rsid w:val="008D143C"/>
    <w:rsid w:val="008E7ED4"/>
    <w:rsid w:val="008F5299"/>
    <w:rsid w:val="00904916"/>
    <w:rsid w:val="0091588F"/>
    <w:rsid w:val="00917F03"/>
    <w:rsid w:val="00922C5A"/>
    <w:rsid w:val="00945B76"/>
    <w:rsid w:val="00953EAD"/>
    <w:rsid w:val="0096200C"/>
    <w:rsid w:val="009674A6"/>
    <w:rsid w:val="00970093"/>
    <w:rsid w:val="00980701"/>
    <w:rsid w:val="00997C01"/>
    <w:rsid w:val="009A2126"/>
    <w:rsid w:val="009A6A3E"/>
    <w:rsid w:val="009B676C"/>
    <w:rsid w:val="009E4030"/>
    <w:rsid w:val="009F4C0D"/>
    <w:rsid w:val="00A035C8"/>
    <w:rsid w:val="00A21EA8"/>
    <w:rsid w:val="00A31312"/>
    <w:rsid w:val="00A35B4C"/>
    <w:rsid w:val="00A5428C"/>
    <w:rsid w:val="00A61FA9"/>
    <w:rsid w:val="00A6264F"/>
    <w:rsid w:val="00A73E98"/>
    <w:rsid w:val="00A844C6"/>
    <w:rsid w:val="00A950D0"/>
    <w:rsid w:val="00A95595"/>
    <w:rsid w:val="00AB0ECE"/>
    <w:rsid w:val="00AC1E99"/>
    <w:rsid w:val="00B000D4"/>
    <w:rsid w:val="00B075FB"/>
    <w:rsid w:val="00B1041B"/>
    <w:rsid w:val="00B106F8"/>
    <w:rsid w:val="00B21E95"/>
    <w:rsid w:val="00B34C07"/>
    <w:rsid w:val="00B40892"/>
    <w:rsid w:val="00B755DC"/>
    <w:rsid w:val="00B83D8A"/>
    <w:rsid w:val="00BA5759"/>
    <w:rsid w:val="00BA7A52"/>
    <w:rsid w:val="00BC079D"/>
    <w:rsid w:val="00BC5757"/>
    <w:rsid w:val="00BC6EB9"/>
    <w:rsid w:val="00BD1AFE"/>
    <w:rsid w:val="00BD1E46"/>
    <w:rsid w:val="00BE3159"/>
    <w:rsid w:val="00BF5376"/>
    <w:rsid w:val="00C16CAB"/>
    <w:rsid w:val="00C2354E"/>
    <w:rsid w:val="00C262BA"/>
    <w:rsid w:val="00C35068"/>
    <w:rsid w:val="00C36E1C"/>
    <w:rsid w:val="00C46D6D"/>
    <w:rsid w:val="00C519A3"/>
    <w:rsid w:val="00C52E66"/>
    <w:rsid w:val="00C67846"/>
    <w:rsid w:val="00C90DE2"/>
    <w:rsid w:val="00C94536"/>
    <w:rsid w:val="00CB00C1"/>
    <w:rsid w:val="00CB4709"/>
    <w:rsid w:val="00CB5B7D"/>
    <w:rsid w:val="00CB7420"/>
    <w:rsid w:val="00CB7A0E"/>
    <w:rsid w:val="00CD32DB"/>
    <w:rsid w:val="00CD7099"/>
    <w:rsid w:val="00CE0828"/>
    <w:rsid w:val="00CF0AB3"/>
    <w:rsid w:val="00CF0CB2"/>
    <w:rsid w:val="00D07119"/>
    <w:rsid w:val="00D16CEC"/>
    <w:rsid w:val="00D41B1E"/>
    <w:rsid w:val="00D45A68"/>
    <w:rsid w:val="00D55363"/>
    <w:rsid w:val="00D56796"/>
    <w:rsid w:val="00D63CC8"/>
    <w:rsid w:val="00D7477F"/>
    <w:rsid w:val="00D948A7"/>
    <w:rsid w:val="00D94C48"/>
    <w:rsid w:val="00D97075"/>
    <w:rsid w:val="00DA2A64"/>
    <w:rsid w:val="00DB4525"/>
    <w:rsid w:val="00DC6799"/>
    <w:rsid w:val="00DD060B"/>
    <w:rsid w:val="00DD45AA"/>
    <w:rsid w:val="00DE4D2D"/>
    <w:rsid w:val="00DF1AE7"/>
    <w:rsid w:val="00DF69DF"/>
    <w:rsid w:val="00E06E21"/>
    <w:rsid w:val="00E10FA7"/>
    <w:rsid w:val="00E20A11"/>
    <w:rsid w:val="00E22223"/>
    <w:rsid w:val="00E37D49"/>
    <w:rsid w:val="00E52EC0"/>
    <w:rsid w:val="00E5506F"/>
    <w:rsid w:val="00E57F99"/>
    <w:rsid w:val="00E61959"/>
    <w:rsid w:val="00E67F28"/>
    <w:rsid w:val="00E726FF"/>
    <w:rsid w:val="00E84D73"/>
    <w:rsid w:val="00EA7C25"/>
    <w:rsid w:val="00EB4F22"/>
    <w:rsid w:val="00EC2CF0"/>
    <w:rsid w:val="00EC3DB8"/>
    <w:rsid w:val="00EC4C43"/>
    <w:rsid w:val="00EE359F"/>
    <w:rsid w:val="00EF0B3F"/>
    <w:rsid w:val="00EF4591"/>
    <w:rsid w:val="00EF5244"/>
    <w:rsid w:val="00F12666"/>
    <w:rsid w:val="00F146CF"/>
    <w:rsid w:val="00F2183A"/>
    <w:rsid w:val="00F256C5"/>
    <w:rsid w:val="00F416FA"/>
    <w:rsid w:val="00F41ECF"/>
    <w:rsid w:val="00F4248F"/>
    <w:rsid w:val="00F454EA"/>
    <w:rsid w:val="00F742FD"/>
    <w:rsid w:val="00F7695C"/>
    <w:rsid w:val="00F84681"/>
    <w:rsid w:val="00F84CA7"/>
    <w:rsid w:val="00F91A1A"/>
    <w:rsid w:val="00F932DC"/>
    <w:rsid w:val="00FA294F"/>
    <w:rsid w:val="00FB073E"/>
    <w:rsid w:val="00FC4B3C"/>
    <w:rsid w:val="00FD35CD"/>
    <w:rsid w:val="00FE0F42"/>
    <w:rsid w:val="00FF0220"/>
    <w:rsid w:val="00FF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95878"/>
  <w15:chartTrackingRefBased/>
  <w15:docId w15:val="{716BF2A8-C567-48A6-BD11-0B29AE95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A3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E21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E213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E274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274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274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2748"/>
    <w:rPr>
      <w:rFonts w:ascii="DengXian" w:eastAsia="DengXian" w:hAnsi="DengXian"/>
      <w:noProof/>
      <w:sz w:val="20"/>
    </w:rPr>
  </w:style>
  <w:style w:type="paragraph" w:customStyle="1" w:styleId="p0">
    <w:name w:val="p0"/>
    <w:basedOn w:val="a"/>
    <w:qFormat/>
    <w:rsid w:val="00EB4F22"/>
    <w:pPr>
      <w:widowControl/>
    </w:pPr>
    <w:rPr>
      <w:rFonts w:ascii="Times New Roman" w:eastAsia="SimSun" w:hAnsi="Times New Roman" w:cs="Times New Roman"/>
      <w:kern w:val="0"/>
      <w:szCs w:val="21"/>
    </w:rPr>
  </w:style>
  <w:style w:type="paragraph" w:customStyle="1" w:styleId="Default">
    <w:name w:val="Default"/>
    <w:rsid w:val="00EB4F22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B1041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1041B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1F5DB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DC484-F913-4D06-B695-0DC6F2870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5</Pages>
  <Words>183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王蕊</dc:creator>
  <cp:keywords/>
  <dc:description/>
  <cp:lastModifiedBy>Windows 사용자</cp:lastModifiedBy>
  <cp:revision>62</cp:revision>
  <dcterms:created xsi:type="dcterms:W3CDTF">2022-07-11T01:27:00Z</dcterms:created>
  <dcterms:modified xsi:type="dcterms:W3CDTF">2023-05-02T00:21:00Z</dcterms:modified>
</cp:coreProperties>
</file>